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A2A484" w14:textId="3EA034B9" w:rsidR="004A2468" w:rsidRDefault="00CC7ECC">
      <w:pPr>
        <w:rPr>
          <w:rFonts w:ascii="Times New Roman" w:hAnsi="Times New Roman" w:cs="Times New Roman"/>
          <w:sz w:val="24"/>
          <w:szCs w:val="24"/>
        </w:rPr>
      </w:pPr>
      <w:r w:rsidRPr="00CC7EC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F264C">
        <w:rPr>
          <w:rFonts w:ascii="Times New Roman" w:hAnsi="Times New Roman" w:cs="Times New Roman"/>
          <w:sz w:val="24"/>
          <w:szCs w:val="24"/>
        </w:rPr>
        <w:t>Table</w:t>
      </w:r>
      <w:r w:rsidRPr="00CC7ECC">
        <w:rPr>
          <w:rFonts w:ascii="Times New Roman" w:hAnsi="Times New Roman" w:cs="Times New Roman"/>
          <w:sz w:val="24"/>
          <w:szCs w:val="24"/>
        </w:rPr>
        <w:t xml:space="preserve"> </w:t>
      </w:r>
      <w:r w:rsidR="0066172C">
        <w:rPr>
          <w:rFonts w:ascii="Times New Roman" w:hAnsi="Times New Roman" w:cs="Times New Roman"/>
          <w:sz w:val="24"/>
          <w:szCs w:val="24"/>
        </w:rPr>
        <w:t>5</w:t>
      </w:r>
      <w:r w:rsidRPr="00CC7EC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C2425">
        <w:rPr>
          <w:rFonts w:ascii="Times New Roman" w:hAnsi="Times New Roman" w:cs="Times New Roman"/>
          <w:sz w:val="24"/>
          <w:szCs w:val="24"/>
        </w:rPr>
        <w:t xml:space="preserve">Results of the </w:t>
      </w:r>
      <w:r>
        <w:rPr>
          <w:rFonts w:ascii="Times New Roman" w:hAnsi="Times New Roman" w:cs="Times New Roman"/>
          <w:sz w:val="24"/>
          <w:szCs w:val="24"/>
        </w:rPr>
        <w:t xml:space="preserve">Tukey Multiple </w:t>
      </w:r>
      <w:r w:rsidR="00BF264C">
        <w:rPr>
          <w:rFonts w:ascii="Times New Roman" w:hAnsi="Times New Roman" w:cs="Times New Roman"/>
          <w:sz w:val="24"/>
          <w:szCs w:val="24"/>
        </w:rPr>
        <w:t>Comparison Test o</w:t>
      </w:r>
      <w:r w:rsidR="00C72C04">
        <w:rPr>
          <w:rFonts w:ascii="Times New Roman" w:hAnsi="Times New Roman" w:cs="Times New Roman"/>
          <w:sz w:val="24"/>
          <w:szCs w:val="24"/>
        </w:rPr>
        <w:t>n</w:t>
      </w:r>
      <w:r w:rsidR="00BF264C">
        <w:rPr>
          <w:rFonts w:ascii="Times New Roman" w:hAnsi="Times New Roman" w:cs="Times New Roman"/>
          <w:sz w:val="24"/>
          <w:szCs w:val="24"/>
        </w:rPr>
        <w:t xml:space="preserve"> </w:t>
      </w:r>
      <w:r w:rsidR="000C2425">
        <w:rPr>
          <w:rFonts w:ascii="Times New Roman" w:hAnsi="Times New Roman" w:cs="Times New Roman"/>
          <w:sz w:val="24"/>
          <w:szCs w:val="24"/>
        </w:rPr>
        <w:t>perimeter and area of PSG sections</w:t>
      </w:r>
      <w:r w:rsidR="00E90040" w:rsidRPr="00E90040">
        <w:rPr>
          <w:rFonts w:ascii="Times New Roman" w:hAnsi="Times New Roman" w:cs="Times New Roman"/>
          <w:sz w:val="24"/>
          <w:szCs w:val="24"/>
        </w:rPr>
        <w:t xml:space="preserve"> of</w:t>
      </w:r>
      <w:r w:rsidR="00BF264C">
        <w:rPr>
          <w:rFonts w:ascii="Times New Roman" w:hAnsi="Times New Roman" w:cs="Times New Roman"/>
          <w:sz w:val="24"/>
          <w:szCs w:val="24"/>
        </w:rPr>
        <w:t xml:space="preserve"> </w:t>
      </w:r>
      <w:r w:rsidR="00BF264C" w:rsidRPr="00BF264C">
        <w:rPr>
          <w:rFonts w:ascii="Times New Roman" w:hAnsi="Times New Roman" w:cs="Times New Roman"/>
          <w:i/>
          <w:iCs/>
          <w:sz w:val="24"/>
          <w:szCs w:val="24"/>
        </w:rPr>
        <w:t>B. mori</w:t>
      </w:r>
      <w:r w:rsidR="00BF264C">
        <w:rPr>
          <w:rFonts w:ascii="Times New Roman" w:hAnsi="Times New Roman" w:cs="Times New Roman"/>
          <w:sz w:val="24"/>
          <w:szCs w:val="24"/>
        </w:rPr>
        <w:t xml:space="preserve"> following Spd supplement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90040">
        <w:rPr>
          <w:rFonts w:ascii="Times New Roman" w:hAnsi="Times New Roman" w:cs="Times New Roman"/>
          <w:sz w:val="24"/>
          <w:szCs w:val="24"/>
        </w:rPr>
        <w:t>on D7</w:t>
      </w:r>
      <w:r w:rsidR="0066172C">
        <w:rPr>
          <w:rFonts w:ascii="Times New Roman" w:hAnsi="Times New Roman" w:cs="Times New Roman"/>
          <w:sz w:val="24"/>
          <w:szCs w:val="24"/>
        </w:rPr>
        <w:t>,</w:t>
      </w:r>
      <w:r w:rsidR="00C72C04">
        <w:rPr>
          <w:rFonts w:ascii="Times New Roman" w:hAnsi="Times New Roman" w:cs="Times New Roman"/>
          <w:sz w:val="24"/>
          <w:szCs w:val="24"/>
        </w:rPr>
        <w:t xml:space="preserve"> </w:t>
      </w:r>
      <w:r w:rsidR="00E90040">
        <w:rPr>
          <w:rFonts w:ascii="Times New Roman" w:hAnsi="Times New Roman" w:cs="Times New Roman"/>
          <w:sz w:val="24"/>
          <w:szCs w:val="24"/>
        </w:rPr>
        <w:t>D9</w:t>
      </w:r>
      <w:r w:rsidR="0066172C">
        <w:rPr>
          <w:rFonts w:ascii="Times New Roman" w:hAnsi="Times New Roman" w:cs="Times New Roman"/>
          <w:sz w:val="24"/>
          <w:szCs w:val="24"/>
        </w:rPr>
        <w:t>, and D11</w:t>
      </w:r>
      <w:r w:rsidR="00E90040">
        <w:rPr>
          <w:rFonts w:ascii="Times New Roman" w:hAnsi="Times New Roman" w:cs="Times New Roman"/>
          <w:sz w:val="24"/>
          <w:szCs w:val="24"/>
        </w:rPr>
        <w:t>.</w:t>
      </w:r>
    </w:p>
    <w:p w14:paraId="360C3018" w14:textId="77777777" w:rsidR="00E90040" w:rsidRDefault="00E90040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7"/>
        <w:tblW w:w="7756" w:type="dxa"/>
        <w:tblLook w:val="04A0" w:firstRow="1" w:lastRow="0" w:firstColumn="1" w:lastColumn="0" w:noHBand="0" w:noVBand="1"/>
      </w:tblPr>
      <w:tblGrid>
        <w:gridCol w:w="2547"/>
        <w:gridCol w:w="1323"/>
        <w:gridCol w:w="1280"/>
        <w:gridCol w:w="1323"/>
        <w:gridCol w:w="1283"/>
      </w:tblGrid>
      <w:tr w:rsidR="0066172C" w:rsidRPr="0066172C" w14:paraId="2641AAE0" w14:textId="77777777" w:rsidTr="0066172C">
        <w:trPr>
          <w:trHeight w:val="310"/>
        </w:trPr>
        <w:tc>
          <w:tcPr>
            <w:tcW w:w="775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73CBB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IN"/>
                <w14:ligatures w14:val="none"/>
              </w:rPr>
              <w:t>Tukey's multiple comparisons test</w:t>
            </w:r>
          </w:p>
        </w:tc>
      </w:tr>
      <w:tr w:rsidR="0066172C" w:rsidRPr="0066172C" w14:paraId="64441CEB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51E27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6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2A2A6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erimeter</w:t>
            </w:r>
          </w:p>
        </w:tc>
        <w:tc>
          <w:tcPr>
            <w:tcW w:w="2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68409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rea</w:t>
            </w:r>
          </w:p>
        </w:tc>
      </w:tr>
      <w:tr w:rsidR="0066172C" w:rsidRPr="0066172C" w14:paraId="14C78520" w14:textId="77777777" w:rsidTr="0066172C">
        <w:trPr>
          <w:trHeight w:val="92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6406F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2ACBB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gnifica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94392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djusted </w:t>
            </w:r>
            <w:r w:rsidRPr="006617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 Valu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2165F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ignifican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12EA6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Adjusted </w:t>
            </w:r>
            <w:r w:rsidRPr="006617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 Value</w:t>
            </w:r>
          </w:p>
        </w:tc>
      </w:tr>
      <w:tr w:rsidR="0066172C" w:rsidRPr="0066172C" w14:paraId="64BC7A03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AE8FA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Con vs. D7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89C2E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C76FD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04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D9F6E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F9F86E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77</w:t>
            </w:r>
          </w:p>
        </w:tc>
      </w:tr>
      <w:tr w:rsidR="0066172C" w:rsidRPr="0066172C" w14:paraId="6127AA71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1AE11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</w:t>
            </w:r>
            <w:proofErr w:type="gramStart"/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:Con</w:t>
            </w:r>
            <w:proofErr w:type="gramEnd"/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vs. D</w:t>
            </w:r>
            <w:proofErr w:type="gramStart"/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:Co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F8803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199A8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45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08F35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2C18A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206</w:t>
            </w:r>
          </w:p>
        </w:tc>
      </w:tr>
      <w:tr w:rsidR="0066172C" w:rsidRPr="0066172C" w14:paraId="19043FD7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28CB0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Con vs. D9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C1B65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3DB44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56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F96EC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D9FB1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85</w:t>
            </w:r>
          </w:p>
        </w:tc>
      </w:tr>
      <w:tr w:rsidR="0066172C" w:rsidRPr="0066172C" w14:paraId="0E9A2D2A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1DC5E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</w:t>
            </w:r>
            <w:proofErr w:type="gramStart"/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:Con</w:t>
            </w:r>
            <w:proofErr w:type="gramEnd"/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vs. D</w:t>
            </w:r>
            <w:proofErr w:type="gramStart"/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:Co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FE401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ADCC0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6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351E4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9951B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161</w:t>
            </w:r>
          </w:p>
        </w:tc>
      </w:tr>
      <w:tr w:rsidR="0066172C" w:rsidRPr="0066172C" w14:paraId="6292A0C1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35D94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Con vs. D11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9CEE2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27EF4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78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D4217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D31F8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96</w:t>
            </w:r>
          </w:p>
        </w:tc>
      </w:tr>
      <w:tr w:rsidR="0066172C" w:rsidRPr="0066172C" w14:paraId="70F7FC44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DE5A7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Spd vs. D9:C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013D5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595E4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36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4188F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ED96D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93</w:t>
            </w:r>
          </w:p>
        </w:tc>
      </w:tr>
      <w:tr w:rsidR="0066172C" w:rsidRPr="0066172C" w14:paraId="67EDCDEB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5BC74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Spd vs. D9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BA2CE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18BA2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29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694AE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28DFC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11</w:t>
            </w:r>
          </w:p>
        </w:tc>
      </w:tr>
      <w:tr w:rsidR="0066172C" w:rsidRPr="0066172C" w14:paraId="01839677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19441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Spd vs. D11:C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139F6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95CA0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31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319D4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229A3B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66172C" w:rsidRPr="0066172C" w14:paraId="1C3DCBBE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FFC38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7:Spd vs. D11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BB188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694CB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56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724F0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*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0C1F5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lt;0.001</w:t>
            </w:r>
          </w:p>
        </w:tc>
      </w:tr>
      <w:tr w:rsidR="0066172C" w:rsidRPr="0066172C" w14:paraId="627485C7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DF5B1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9:Con vs. D9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74D95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83580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84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970AD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47C62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526</w:t>
            </w:r>
          </w:p>
        </w:tc>
      </w:tr>
      <w:tr w:rsidR="0066172C" w:rsidRPr="0066172C" w14:paraId="36659013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D1CC1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</w:t>
            </w:r>
            <w:proofErr w:type="gramStart"/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:Con</w:t>
            </w:r>
            <w:proofErr w:type="gramEnd"/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vs. D</w:t>
            </w:r>
            <w:proofErr w:type="gramStart"/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:Con</w:t>
            </w:r>
            <w:proofErr w:type="gramEnd"/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4DC72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9F46E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99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2F2D4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AAB2C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64</w:t>
            </w:r>
          </w:p>
        </w:tc>
      </w:tr>
      <w:tr w:rsidR="0066172C" w:rsidRPr="0066172C" w14:paraId="17856B96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5019D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9:Con vs. D11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BE6A2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BC5C4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38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EE623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FC92B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157</w:t>
            </w:r>
          </w:p>
        </w:tc>
      </w:tr>
      <w:tr w:rsidR="0066172C" w:rsidRPr="0066172C" w14:paraId="608A287A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D21CC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9:Spd vs. D11:Con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673CF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5D132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&gt;0.99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754E4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06D9F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45</w:t>
            </w:r>
          </w:p>
        </w:tc>
      </w:tr>
      <w:tr w:rsidR="0066172C" w:rsidRPr="0066172C" w14:paraId="12202F11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FC79C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9:Spd vs. D11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965BE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0FB18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8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DB617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F5943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577</w:t>
            </w:r>
          </w:p>
        </w:tc>
      </w:tr>
      <w:tr w:rsidR="0066172C" w:rsidRPr="0066172C" w14:paraId="1AFB495E" w14:textId="77777777" w:rsidTr="0066172C">
        <w:trPr>
          <w:trHeight w:val="31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A5CD7" w14:textId="77777777" w:rsidR="0066172C" w:rsidRPr="0066172C" w:rsidRDefault="0066172C" w:rsidP="0066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de-DE" w:eastAsia="en-IN"/>
                <w14:ligatures w14:val="none"/>
              </w:rPr>
              <w:t>D11:Con vs. D11:Spd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890C0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5FE46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8AC2D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23802" w14:textId="77777777" w:rsidR="0066172C" w:rsidRPr="0066172C" w:rsidRDefault="0066172C" w:rsidP="0066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66172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995</w:t>
            </w:r>
          </w:p>
        </w:tc>
      </w:tr>
    </w:tbl>
    <w:p w14:paraId="203FF72B" w14:textId="77777777" w:rsidR="00E90040" w:rsidRDefault="00E90040">
      <w:pPr>
        <w:rPr>
          <w:rFonts w:ascii="Times New Roman" w:hAnsi="Times New Roman" w:cs="Times New Roman"/>
          <w:sz w:val="24"/>
          <w:szCs w:val="24"/>
        </w:rPr>
      </w:pPr>
    </w:p>
    <w:p w14:paraId="08BE225C" w14:textId="33F5F304" w:rsidR="000F53D1" w:rsidRDefault="000F53D1">
      <w:pPr>
        <w:rPr>
          <w:rFonts w:ascii="Times New Roman" w:hAnsi="Times New Roman" w:cs="Times New Roman"/>
          <w:sz w:val="24"/>
          <w:szCs w:val="24"/>
        </w:rPr>
      </w:pPr>
    </w:p>
    <w:p w14:paraId="44E8AFB6" w14:textId="77777777" w:rsidR="00BF264C" w:rsidRPr="00CC7ECC" w:rsidRDefault="00BF264C">
      <w:pPr>
        <w:rPr>
          <w:rFonts w:ascii="Times New Roman" w:hAnsi="Times New Roman" w:cs="Times New Roman"/>
          <w:sz w:val="24"/>
          <w:szCs w:val="24"/>
        </w:rPr>
      </w:pPr>
    </w:p>
    <w:sectPr w:rsidR="00BF264C" w:rsidRPr="00CC7ECC" w:rsidSect="00BF264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CC"/>
    <w:rsid w:val="0001197A"/>
    <w:rsid w:val="000C2425"/>
    <w:rsid w:val="000F53D1"/>
    <w:rsid w:val="001603BB"/>
    <w:rsid w:val="00266133"/>
    <w:rsid w:val="003A2453"/>
    <w:rsid w:val="004A2468"/>
    <w:rsid w:val="0066172C"/>
    <w:rsid w:val="008228F1"/>
    <w:rsid w:val="00824D42"/>
    <w:rsid w:val="00867C1A"/>
    <w:rsid w:val="009B62D3"/>
    <w:rsid w:val="009E7323"/>
    <w:rsid w:val="00A41AC1"/>
    <w:rsid w:val="00B256E4"/>
    <w:rsid w:val="00BF264C"/>
    <w:rsid w:val="00C179A1"/>
    <w:rsid w:val="00C22C9C"/>
    <w:rsid w:val="00C72C04"/>
    <w:rsid w:val="00CC7ECC"/>
    <w:rsid w:val="00D16C2A"/>
    <w:rsid w:val="00D63052"/>
    <w:rsid w:val="00DD1C68"/>
    <w:rsid w:val="00E21567"/>
    <w:rsid w:val="00E90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FD058"/>
  <w15:chartTrackingRefBased/>
  <w15:docId w15:val="{64F6C3C0-3128-4547-A92C-32ABCFCD5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E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E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EC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E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EC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E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E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E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E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E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E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E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E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E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E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E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E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E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E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E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E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E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E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E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E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E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E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E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EC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da Goda Lakshmi</dc:creator>
  <cp:keywords/>
  <dc:description/>
  <cp:lastModifiedBy>Brinda Goda Lakshmi</cp:lastModifiedBy>
  <cp:revision>2</cp:revision>
  <dcterms:created xsi:type="dcterms:W3CDTF">2026-03-21T13:29:00Z</dcterms:created>
  <dcterms:modified xsi:type="dcterms:W3CDTF">2026-03-2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055767-566d-4b3c-8ade-50dc3d5a8110</vt:lpwstr>
  </property>
</Properties>
</file>